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41D7E7" w14:textId="77777777" w:rsidR="005C446A" w:rsidRPr="005C446A" w:rsidRDefault="005C446A" w:rsidP="005C446A">
      <w:pPr>
        <w:keepNext/>
        <w:keepLines/>
        <w:outlineLvl w:val="0"/>
        <w:rPr>
          <w:rFonts w:ascii="Times New Roman" w:eastAsia="Times New Roman" w:hAnsi="Times New Roman"/>
          <w:b/>
          <w:bCs/>
          <w:kern w:val="44"/>
          <w:sz w:val="28"/>
          <w:szCs w:val="44"/>
          <w14:ligatures w14:val="none"/>
        </w:rPr>
      </w:pPr>
      <w:bookmarkStart w:id="0" w:name="_Toc160193036"/>
      <w:bookmarkStart w:id="1" w:name="_Toc170456797"/>
      <w:r w:rsidRPr="005C446A">
        <w:rPr>
          <w:rFonts w:ascii="Times New Roman" w:hAnsi="Times New Roman" w:hint="eastAsia"/>
          <w:b/>
          <w:bCs/>
          <w:kern w:val="44"/>
          <w:sz w:val="28"/>
          <w:szCs w:val="44"/>
          <w14:ligatures w14:val="none"/>
        </w:rPr>
        <w:t>S6 Table</w:t>
      </w:r>
      <w:r w:rsidRPr="005C446A">
        <w:rPr>
          <w:rFonts w:ascii="Times New Roman" w:hAnsi="Times New Roman" w:hint="eastAsia"/>
          <w:kern w:val="44"/>
          <w:sz w:val="28"/>
          <w:szCs w:val="44"/>
          <w14:ligatures w14:val="none"/>
        </w:rPr>
        <w:t>.</w:t>
      </w:r>
      <w:r w:rsidRPr="005C446A">
        <w:rPr>
          <w:rFonts w:ascii="Times New Roman" w:eastAsia="Times New Roman" w:hAnsi="Times New Roman"/>
          <w:kern w:val="44"/>
          <w:sz w:val="28"/>
          <w:szCs w:val="44"/>
          <w14:ligatures w14:val="none"/>
        </w:rPr>
        <w:t xml:space="preserve"> Additional details on included studies</w:t>
      </w:r>
      <w:bookmarkEnd w:id="0"/>
      <w:bookmarkEnd w:id="1"/>
    </w:p>
    <w:tbl>
      <w:tblPr>
        <w:tblW w:w="0" w:type="auto"/>
        <w:tblLook w:val="04A0" w:firstRow="1" w:lastRow="0" w:firstColumn="1" w:lastColumn="0" w:noHBand="0" w:noVBand="1"/>
      </w:tblPr>
      <w:tblGrid>
        <w:gridCol w:w="2516"/>
        <w:gridCol w:w="1480"/>
        <w:gridCol w:w="1828"/>
        <w:gridCol w:w="1892"/>
        <w:gridCol w:w="1283"/>
        <w:gridCol w:w="816"/>
        <w:gridCol w:w="1711"/>
        <w:gridCol w:w="1351"/>
        <w:gridCol w:w="1081"/>
      </w:tblGrid>
      <w:tr w:rsidR="005C446A" w:rsidRPr="005C446A" w14:paraId="3B923DF3" w14:textId="77777777" w:rsidTr="005820EF">
        <w:trPr>
          <w:trHeight w:val="537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A6A6A6"/>
            <w:noWrap/>
            <w:hideMark/>
          </w:tcPr>
          <w:p w14:paraId="7C04A6C2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udy</w:t>
            </w:r>
          </w:p>
        </w:tc>
        <w:tc>
          <w:tcPr>
            <w:tcW w:w="148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A6A6A6"/>
            <w:noWrap/>
            <w:hideMark/>
          </w:tcPr>
          <w:p w14:paraId="597E6B9E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tervention</w:t>
            </w:r>
          </w:p>
        </w:tc>
        <w:tc>
          <w:tcPr>
            <w:tcW w:w="182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A6A6A6"/>
            <w:noWrap/>
            <w:hideMark/>
          </w:tcPr>
          <w:p w14:paraId="61F37213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clusion criteria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A6A6A6"/>
            <w:noWrap/>
            <w:hideMark/>
          </w:tcPr>
          <w:p w14:paraId="536C2F66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xclusion criteria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A6A6A6"/>
            <w:hideMark/>
          </w:tcPr>
          <w:p w14:paraId="7863367D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Time to defervescence (mean ± </w:t>
            </w:r>
            <w:proofErr w:type="spellStart"/>
            <w:r w:rsidRPr="005C44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d</w:t>
            </w:r>
            <w:proofErr w:type="spellEnd"/>
            <w:r w:rsidRPr="005C44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, days)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112E62D5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umber of patients</w:t>
            </w:r>
          </w:p>
        </w:tc>
      </w:tr>
      <w:tr w:rsidR="005C446A" w:rsidRPr="005C446A" w14:paraId="21F0A65F" w14:textId="77777777" w:rsidTr="005820EF">
        <w:trPr>
          <w:trHeight w:val="52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45F726F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CB60064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2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D39BDBE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B30EB73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C59B47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0DE2E06B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lap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53C81261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herapeutic failur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3D760534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verall failur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73B2804B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ide effects</w:t>
            </w:r>
          </w:p>
        </w:tc>
      </w:tr>
      <w:tr w:rsidR="005C446A" w:rsidRPr="005C446A" w14:paraId="017F062A" w14:textId="77777777" w:rsidTr="005820EF">
        <w:trPr>
          <w:trHeight w:val="78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82B5E5C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ocella 1989</w:t>
            </w:r>
            <w:r w:rsidRPr="005C44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[w1]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CFACB7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</w:t>
            </w:r>
          </w:p>
        </w:tc>
        <w:tc>
          <w:tcPr>
            <w:tcW w:w="182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421B24A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</w:t>
            </w:r>
            <w:proofErr w:type="spellEnd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 Clinical picture compatible with acute brucellosis and (ii) Standard Tube agglutination Test above 125 IU, or complement fixation positive at a dilution of 1/8 or more, or positive blood culture for brucella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BC17122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vere concomitant diseases, need for corticosteroids, barbiturates, or other antibiotics, pregnancy, age &lt;10 or &gt;70, and allergy to any of the four antibiotics to be used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71E24A7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710BE2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E1C8A0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DA6EB4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D5BB4A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5C446A" w:rsidRPr="005C446A" w14:paraId="2F7A5976" w14:textId="77777777" w:rsidTr="005820EF">
        <w:trPr>
          <w:trHeight w:val="8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C2B8A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BEFC0A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S</w:t>
            </w:r>
          </w:p>
        </w:tc>
        <w:tc>
          <w:tcPr>
            <w:tcW w:w="182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D7E5BC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951D2C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8D0833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805B34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37A918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5EB0F9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B7FD39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5C446A" w:rsidRPr="005C446A" w14:paraId="60820563" w14:textId="77777777" w:rsidTr="005820EF">
        <w:trPr>
          <w:trHeight w:val="91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6D0F9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4B9068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+TC</w:t>
            </w:r>
          </w:p>
        </w:tc>
        <w:tc>
          <w:tcPr>
            <w:tcW w:w="182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EFEF93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C6B5BD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36FD9C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AC1D5D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EF74DE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633AB3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CF9488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5C446A" w:rsidRPr="005C446A" w14:paraId="356E61FF" w14:textId="77777777" w:rsidTr="005820EF">
        <w:trPr>
          <w:trHeight w:val="115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7159AF3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alar</w:t>
            </w:r>
            <w:proofErr w:type="spellEnd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999</w:t>
            </w:r>
            <w:r w:rsidRPr="005C44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[w2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E66360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</w:t>
            </w:r>
          </w:p>
        </w:tc>
        <w:tc>
          <w:tcPr>
            <w:tcW w:w="1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B7F2089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tients suspected to have Brucella infection based on clinical and laboratory finding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70FE642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ge under 15 years, history of seizures, recent antibiotic use, allergy to the study antibiotics, and pregnancy and with blood cultures negative for Brucella </w:t>
            </w:r>
            <w:proofErr w:type="spellStart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lit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015E8C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5 ± 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950243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84C9A4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385173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997D72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5C446A" w:rsidRPr="005C446A" w14:paraId="4A59432A" w14:textId="77777777" w:rsidTr="005820EF">
        <w:trPr>
          <w:trHeight w:val="11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23679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E09AB2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+CIP</w:t>
            </w: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B773C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9E0BC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6F5F05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8 ± 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9D0AAD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AF49BD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ACCF06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8EDA4A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5C446A" w:rsidRPr="005C446A" w14:paraId="05075A88" w14:textId="77777777" w:rsidTr="005820EF">
        <w:trPr>
          <w:trHeight w:val="16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D728CE1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Akova</w:t>
            </w:r>
            <w:proofErr w:type="spellEnd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993</w:t>
            </w:r>
            <w:r w:rsidRPr="005C44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[w3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937FCA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</w:t>
            </w:r>
          </w:p>
        </w:tc>
        <w:tc>
          <w:tcPr>
            <w:tcW w:w="1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B9A1903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 standard tube agglutination titer of 1/160 or more for anti-Brucella antibodies in the presence of compatible clinical findings (fever, night sweats, arthralgia, hepatomegaly, splenomegaly, and lymphadenopathy) and isolation of a Brucella sp. from blood or bone marrow cultur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1BE5D81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atients with endocarditis or </w:t>
            </w:r>
            <w:proofErr w:type="spellStart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robrucellosis</w:t>
            </w:r>
            <w:proofErr w:type="spellEnd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 Individuals who received antimicrobial therapy prior to the study, pregnant women, and patients allergic to any of the drugs employed in the regim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F1620C4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1 (2-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F3BF43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FD7927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1DCB47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0C0ACE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5C446A" w:rsidRPr="005C446A" w14:paraId="7ECEE1E1" w14:textId="77777777" w:rsidTr="005820EF">
        <w:trPr>
          <w:trHeight w:val="19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8C7C9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851C38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O</w:t>
            </w: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88502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37072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C6DB3A2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3 (2-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912F2E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CBF60B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AAC111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BD5E13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5C446A" w:rsidRPr="005C446A" w14:paraId="687EF583" w14:textId="77777777" w:rsidTr="005820EF">
        <w:trPr>
          <w:trHeight w:val="116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1BC72EA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avi 2007</w:t>
            </w:r>
            <w:r w:rsidRPr="005C44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[w4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9176B8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</w:t>
            </w:r>
          </w:p>
        </w:tc>
        <w:tc>
          <w:tcPr>
            <w:tcW w:w="1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884200D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he diagnostic criteria were the finding of &gt;1/ 80 standard tube agglutination titer (STAT) of antibodies to brucella (Wright) with a 2 </w:t>
            </w:r>
            <w:proofErr w:type="spellStart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rcaptoethanol</w:t>
            </w:r>
            <w:proofErr w:type="spellEnd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2 ME) &gt;1/40, in </w:t>
            </w: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association with compatible clinical finding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FCE56D5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Age less than 15 years, pregnancy, spondylitis, endocarditis, meningoencephalitis, previous history of brucellosis, and antimicrobial therapy for more than seven days before enrollmen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E6077D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BA25A5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42FF9D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54E741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386B73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5C446A" w:rsidRPr="005C446A" w14:paraId="411FC5B7" w14:textId="77777777" w:rsidTr="005820EF">
        <w:trPr>
          <w:trHeight w:val="15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DA184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4A399D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+TMP/SMX</w:t>
            </w: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1351F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FAE1F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79628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084D87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931B72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90B15E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F12B87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5C446A" w:rsidRPr="005C446A" w14:paraId="1C2C248C" w14:textId="77777777" w:rsidTr="005820EF">
        <w:trPr>
          <w:trHeight w:val="123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AF0D811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iza 1992</w:t>
            </w:r>
            <w:r w:rsidRPr="005C44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[w5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9DF52C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</w:t>
            </w:r>
          </w:p>
        </w:tc>
        <w:tc>
          <w:tcPr>
            <w:tcW w:w="1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AD3492A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 standard tube agglutination titer of 1/160 or more for anti-Brucella or had characteristic clinical findings (fever, sweats, arthralgias, hepatomegaly, splenomegaly, and lymphadenopathy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6AAA23A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ndocarditis, </w:t>
            </w:r>
            <w:proofErr w:type="spellStart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robrucello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B1E8055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 (1-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2E20FD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B430CC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C0E65C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5258F9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</w:tr>
      <w:tr w:rsidR="005C446A" w:rsidRPr="005C446A" w14:paraId="1BBC3E66" w14:textId="77777777" w:rsidTr="005820EF">
        <w:trPr>
          <w:trHeight w:val="10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2CB66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C1FF45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S</w:t>
            </w: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AAD2C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21FD1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30B5C8E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 (1-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EAA64E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FAB568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0E4406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5493F0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</w:tr>
      <w:tr w:rsidR="005C446A" w:rsidRPr="005C446A" w14:paraId="2F39783B" w14:textId="77777777" w:rsidTr="005820EF">
        <w:trPr>
          <w:trHeight w:val="8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FB28B39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zon 1982</w:t>
            </w:r>
            <w:r w:rsidRPr="005C44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[w6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93DE14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+TC</w:t>
            </w:r>
          </w:p>
        </w:tc>
        <w:tc>
          <w:tcPr>
            <w:tcW w:w="1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6BB6CFA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tients with acute brucellosis diagnosed through isolation of Brucella and/or seroconversion with a compatible clinical settin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F505FC7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772E89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40FE0E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5F5972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F735A5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D1BC81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5C446A" w:rsidRPr="005C446A" w14:paraId="43F6C147" w14:textId="77777777" w:rsidTr="005820EF">
        <w:trPr>
          <w:trHeight w:val="7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AC64154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C521D0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MP/SMX</w:t>
            </w: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EEA6D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4247A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81DBC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97EBA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7F7FB5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53304C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70C308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5C446A" w:rsidRPr="005C446A" w14:paraId="2F5D7F6E" w14:textId="77777777" w:rsidTr="005820EF">
        <w:trPr>
          <w:trHeight w:val="105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C61A38C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ai 2018</w:t>
            </w:r>
            <w:r w:rsidRPr="005C44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[w7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CC1B21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L</w:t>
            </w:r>
          </w:p>
        </w:tc>
        <w:tc>
          <w:tcPr>
            <w:tcW w:w="1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939C922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resence of a history of epidemiologic exposure with </w:t>
            </w: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significant joint pain and malaise, clinical symptoms such as fever and a positive brucellosis agglutination tes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8E5F8D7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Combination of liver and kidney function abnormalities, mental </w:t>
            </w: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system diseases and malignant tumor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98821A1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N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7EE8F1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BB3C05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FA56D2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E1894F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5C446A" w:rsidRPr="005C446A" w14:paraId="26F46340" w14:textId="77777777" w:rsidTr="005820EF">
        <w:trPr>
          <w:trHeight w:val="81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E6FBC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4151CB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BB20F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AD712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99D6A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8B71C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F59194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DE9D87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4E17D0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5C446A" w:rsidRPr="005C446A" w14:paraId="5AB4A419" w14:textId="77777777" w:rsidTr="005820EF">
        <w:trPr>
          <w:trHeight w:val="10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8905C2E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en 2016</w:t>
            </w:r>
            <w:r w:rsidRPr="005C44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[w8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2D0098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L</w:t>
            </w:r>
          </w:p>
        </w:tc>
        <w:tc>
          <w:tcPr>
            <w:tcW w:w="1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A7C7D51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story of epidemiologic exposure, clinical symptoms such as prolonged fever, excessive sweating and joint pain, exclusion of other diseases, and positive brucellosis agglutination tes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4E06BD0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94C6CE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9BA82C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8F89EF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AB69AB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01A8C8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5C446A" w:rsidRPr="005C446A" w14:paraId="1E6985F5" w14:textId="77777777" w:rsidTr="005820EF">
        <w:trPr>
          <w:trHeight w:val="10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829B3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349ED4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P</w:t>
            </w: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E0CF3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38943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5B803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6141C6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53E58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D581B9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DE622F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5C446A" w:rsidRPr="005C446A" w14:paraId="2306F1DE" w14:textId="77777777" w:rsidTr="005820EF">
        <w:trPr>
          <w:trHeight w:val="29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144DC99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menero 1989</w:t>
            </w:r>
            <w:r w:rsidRPr="005C44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[w9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CFB631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</w:t>
            </w:r>
          </w:p>
        </w:tc>
        <w:tc>
          <w:tcPr>
            <w:tcW w:w="1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08D6320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) Isolation of Brucella from blood or from any other body fluid and/or (2) clinical picture compatible with the disease together with (</w:t>
            </w:r>
            <w:proofErr w:type="spellStart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</w:t>
            </w:r>
            <w:proofErr w:type="spellEnd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) Wright’s </w:t>
            </w:r>
            <w:proofErr w:type="spellStart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éroagglutination</w:t>
            </w:r>
            <w:proofErr w:type="spellEnd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t </w:t>
            </w:r>
            <w:proofErr w:type="spellStart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titres</w:t>
            </w:r>
            <w:proofErr w:type="spellEnd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qual to or higher than 1/160; or (ii) indirect immunofluorescence with </w:t>
            </w:r>
            <w:proofErr w:type="spellStart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tres</w:t>
            </w:r>
            <w:proofErr w:type="spellEnd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qual to or higher than 1/100 for the </w:t>
            </w:r>
            <w:proofErr w:type="spellStart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gS</w:t>
            </w:r>
            <w:proofErr w:type="spellEnd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or IgG conjugates and equal to or higher than 1/50 for IgM or IgA conjugates, or (iii) seroconversion of four or more times the initial </w:t>
            </w:r>
            <w:proofErr w:type="spellStart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tres</w:t>
            </w:r>
            <w:proofErr w:type="spellEnd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in two separate serum samples taken with in a minimum interval of 3 weeks between them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B2076A1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Patients with </w:t>
            </w:r>
            <w:proofErr w:type="spellStart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romeningeal</w:t>
            </w:r>
            <w:proofErr w:type="spellEnd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omplications or those treated within the preceding 96 h with either tetracycline, streptomycin, rifampin, or co-trimoxaz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773B436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D55E86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980B87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FF1382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9C376C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5C446A" w:rsidRPr="005C446A" w14:paraId="2DEC8337" w14:textId="77777777" w:rsidTr="005820EF">
        <w:trPr>
          <w:trHeight w:val="28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C799E00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AF435C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S</w:t>
            </w: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806B4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5D88C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0B12C54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FE7892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643BA7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513B7F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64826D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5C446A" w:rsidRPr="005C446A" w14:paraId="722F73E2" w14:textId="77777777" w:rsidTr="005820EF">
        <w:trPr>
          <w:trHeight w:val="171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57292DF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menero 1994</w:t>
            </w:r>
            <w:r w:rsidRPr="005C44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[w10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795032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</w:t>
            </w:r>
          </w:p>
        </w:tc>
        <w:tc>
          <w:tcPr>
            <w:tcW w:w="1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406908B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 diagnosis of brucellosis was made by the isolation of the organism or the presence of </w:t>
            </w: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compatible clinical features together with the demonstration of specific antibodies at significant titers. Significant titers were considered to be &gt;= 1/160 for </w:t>
            </w:r>
            <w:proofErr w:type="spellStart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roagglutination</w:t>
            </w:r>
            <w:proofErr w:type="spellEnd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nd &gt;= 1/320 by the anti-Brucella Coombs tes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AE3DA13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Abnormal hepatic and renal functions, and received any drugs or took any alcohol </w:t>
            </w: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during the treatment perio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31B982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A68951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EEC125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745E51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5313E8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</w:tr>
      <w:tr w:rsidR="005C446A" w:rsidRPr="005C446A" w14:paraId="3EEFBA52" w14:textId="77777777" w:rsidTr="005820EF">
        <w:trPr>
          <w:trHeight w:val="19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DA5AE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49D25C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S</w:t>
            </w: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7FE91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DF74A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499F7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A36888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EDEE09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D1DE29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48D5A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C446A" w:rsidRPr="005C446A" w14:paraId="7853F4E3" w14:textId="77777777" w:rsidTr="005820EF">
        <w:trPr>
          <w:trHeight w:val="5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DCBA2C0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ng 2016</w:t>
            </w:r>
            <w:r w:rsidRPr="005C44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[w11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2F53C0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</w:t>
            </w:r>
          </w:p>
        </w:tc>
        <w:tc>
          <w:tcPr>
            <w:tcW w:w="1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AACC8D7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ets diagnostic criteria for brucellosi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1A19CA6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0035D26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± 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197AA2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826E33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CA49BC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7B7569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</w:tr>
      <w:tr w:rsidR="005C446A" w:rsidRPr="005C446A" w14:paraId="69DA2D44" w14:textId="77777777" w:rsidTr="005820EF">
        <w:trPr>
          <w:trHeight w:val="4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6AE10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B07C18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58E38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DCA98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0D1F14C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± 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2E6C6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FBFEA3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64A2B5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2DE62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C446A" w:rsidRPr="005C446A" w14:paraId="636FEE02" w14:textId="77777777" w:rsidTr="005820EF">
        <w:trPr>
          <w:trHeight w:val="135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2077778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rsoy 2005</w:t>
            </w:r>
            <w:r w:rsidRPr="005C44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[w12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7F3AC5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</w:t>
            </w:r>
          </w:p>
        </w:tc>
        <w:tc>
          <w:tcPr>
            <w:tcW w:w="1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2FE5AED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</w:t>
            </w:r>
            <w:proofErr w:type="spellEnd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) Isolation of Brucella spp. from blood or other ﬂuids, or (ii) the ﬁnding of X1/160 </w:t>
            </w:r>
            <w:proofErr w:type="spellStart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tre</w:t>
            </w:r>
            <w:proofErr w:type="spellEnd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or four-fold rise over 2–3 weeks in </w:t>
            </w:r>
            <w:proofErr w:type="spellStart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tre</w:t>
            </w:r>
            <w:proofErr w:type="spellEnd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of </w:t>
            </w: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antibodies to Brucella by a standard-tube agglutination tes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2F31B40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Patients were pregnancy or nursing, known or suspected hypersensitivity or any contraindication to </w:t>
            </w:r>
            <w:proofErr w:type="spellStart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ifampicines</w:t>
            </w:r>
            <w:proofErr w:type="spellEnd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tetracyclines or </w:t>
            </w: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aminoglycosides, severe concomitant disease and effective antimicrobial therapy within 10 days before starting the stud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694855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08B5CE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3359E8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0CEA5C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876D11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</w:tr>
      <w:tr w:rsidR="005C446A" w:rsidRPr="005C446A" w14:paraId="41783BF1" w14:textId="77777777" w:rsidTr="005820EF">
        <w:trPr>
          <w:trHeight w:val="11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AA27C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084E22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S</w:t>
            </w: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A3515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35274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EEE4D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48E8B9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14D880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C2716F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865503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5C446A" w:rsidRPr="005C446A" w14:paraId="17D412AA" w14:textId="77777777" w:rsidTr="005820EF">
        <w:trPr>
          <w:trHeight w:val="12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05CF3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1AAC4B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O</w:t>
            </w: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0A72A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9E214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301CA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F88B23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FE6EA5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E77ADF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618910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5C446A" w:rsidRPr="005C446A" w14:paraId="7165556E" w14:textId="77777777" w:rsidTr="005820EF">
        <w:trPr>
          <w:trHeight w:val="125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DDCD44E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o 2023</w:t>
            </w:r>
            <w:r w:rsidRPr="005C44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[w13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C9984A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L</w:t>
            </w:r>
          </w:p>
        </w:tc>
        <w:tc>
          <w:tcPr>
            <w:tcW w:w="1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FE4348F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ets diagnostic criteria for Brucella abortus; positive results on clinical Brucella agglutination test; at least 2 typical symptoms of Brucella abortus; age &gt;18 years; good tolerance to the drugs used in this study; complete clinical profil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0C13E72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mbination of malignant tumors; combination of organic pathologies such as liver and kidney; pregnant or breastfeeding women; participating in other studies at our institut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08575DB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070F40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E0E909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58CF7F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1CEAB7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5C446A" w:rsidRPr="005C446A" w14:paraId="3DB2214B" w14:textId="77777777" w:rsidTr="005820EF">
        <w:trPr>
          <w:trHeight w:val="13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B4CFA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1501F1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83C57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F9B83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DDC7D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07077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D762E4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F9A09D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93946E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5C446A" w:rsidRPr="005C446A" w14:paraId="3103E875" w14:textId="77777777" w:rsidTr="005820EF">
        <w:trPr>
          <w:trHeight w:val="21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5B41235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sanain</w:t>
            </w:r>
            <w:proofErr w:type="spellEnd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2016</w:t>
            </w:r>
            <w:r w:rsidRPr="005C44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[w14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2B84E6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L</w:t>
            </w:r>
          </w:p>
        </w:tc>
        <w:tc>
          <w:tcPr>
            <w:tcW w:w="1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89638F4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(1) contact with animals or fresh animal products, (2) suggestive clinical manifestations of less than one-year </w:t>
            </w: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duration (fever, chills, sweats, fatigue, arthralgia, myalgia, relative bradycardia, splenomegaly, lymphadenopathy, and hepatomegaly), and (3) positive antibody titer (1:160) by standard tube agglutination test (against Brucella abortus, Brucella </w:t>
            </w:r>
            <w:proofErr w:type="spellStart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litensis</w:t>
            </w:r>
            <w:proofErr w:type="spellEnd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and Brucella suis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613DAD6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Pregnant and pediatric patient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BEF054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167CEA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C2F1E6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C6FD0B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E64579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</w:tr>
      <w:tr w:rsidR="005C446A" w:rsidRPr="005C446A" w14:paraId="73622E8D" w14:textId="77777777" w:rsidTr="005820EF">
        <w:trPr>
          <w:trHeight w:val="2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DF99E80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429812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</w:t>
            </w: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0E93E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0CF5B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FBC1D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906726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D1E2A2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F06C25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7194B1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5C446A" w:rsidRPr="005C446A" w14:paraId="28B47C63" w14:textId="77777777" w:rsidTr="005820EF">
        <w:trPr>
          <w:trHeight w:val="121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8A0D8ED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sanjani</w:t>
            </w:r>
            <w:proofErr w:type="spellEnd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oushan 2006</w:t>
            </w:r>
            <w:r w:rsidRPr="005C44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[w15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AEBFC1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S</w:t>
            </w:r>
          </w:p>
        </w:tc>
        <w:tc>
          <w:tcPr>
            <w:tcW w:w="1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3FF5023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tients with a Standard Tube Agglutination Test (STAT) titer &gt;=1:320 and 2-Mercaptoethanol (2ME) titer &gt;= 1:80 who had clinical findings compatible with this diagnosi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4B246D3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ge of &lt;10 years, spondylitis, </w:t>
            </w:r>
            <w:proofErr w:type="spellStart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robrucellosis</w:t>
            </w:r>
            <w:proofErr w:type="spellEnd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regnancy, and receipt of 11 week of antibiotic treatment before enrollmen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653ED02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B85631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CF884A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AC6DB4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F95EBD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</w:tr>
      <w:tr w:rsidR="005C446A" w:rsidRPr="005C446A" w14:paraId="1C634BF6" w14:textId="77777777" w:rsidTr="005820EF">
        <w:trPr>
          <w:trHeight w:val="8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4A208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98CBFF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G</w:t>
            </w: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6CD3B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C10DE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01CF2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1332F9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976A19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CE33A7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A036CF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</w:tr>
      <w:tr w:rsidR="005C446A" w:rsidRPr="005C446A" w14:paraId="12A43E3C" w14:textId="77777777" w:rsidTr="005820EF">
        <w:trPr>
          <w:trHeight w:val="89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865EF04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Hashemi 2011</w:t>
            </w:r>
            <w:r w:rsidRPr="005C44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[w16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8F2D57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</w:t>
            </w:r>
          </w:p>
        </w:tc>
        <w:tc>
          <w:tcPr>
            <w:tcW w:w="1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4CB47FC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inical presentation compatible with brucellosis in the presence of significant titers of specific antibodies (standard tube agglutination 1/160, Coombs test 1/160, 2-mercaptoetanol (2-ME) 1-80, or Brucella IgG-ELISA &gt;12) and/or a positive blood cultur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5955F2B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ge under 17 years, endocarditis, </w:t>
            </w:r>
            <w:proofErr w:type="spellStart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robrucellosis</w:t>
            </w:r>
            <w:proofErr w:type="spellEnd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spondylitis, renal failure, hepatic failure, or a history of treatment for brucellosis in the last 6 month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E70DF8A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3CB921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96F489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302BE7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10E169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5C446A" w:rsidRPr="005C446A" w14:paraId="59C17731" w14:textId="77777777" w:rsidTr="005820EF">
        <w:trPr>
          <w:trHeight w:val="91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42E8B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AA692B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S</w:t>
            </w: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17089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7106A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D616A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6EEE1B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B17BE9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EB3943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00B234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5C446A" w:rsidRPr="005C446A" w14:paraId="00FAFC2E" w14:textId="77777777" w:rsidTr="005820EF">
        <w:trPr>
          <w:trHeight w:val="11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667D8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CAA988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O</w:t>
            </w: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674CA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B2D91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FF8C2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96DF3A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FE891E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DEFD98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B384D1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5C446A" w:rsidRPr="005C446A" w14:paraId="316C11DB" w14:textId="77777777" w:rsidTr="005820EF">
        <w:trPr>
          <w:trHeight w:val="14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7A9114E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ssan 2022</w:t>
            </w:r>
            <w:r w:rsidRPr="005C44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[w17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09B7B3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</w:t>
            </w:r>
          </w:p>
        </w:tc>
        <w:tc>
          <w:tcPr>
            <w:tcW w:w="1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BD93594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 positive STAT result more than or equal to 1/160 association with compatible clinical finding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6E949CD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mplicated localized brucellosis (spondylitis, endocarditis, and meningoencephalitis), age less than 18 years, pregnancy, receiving antibiotics for more than 1 week before enrollment, and having COVID-1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EC131EA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A49BD2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FAC1DF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EC6825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642F01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</w:tr>
      <w:tr w:rsidR="005C446A" w:rsidRPr="005C446A" w14:paraId="0975450F" w14:textId="77777777" w:rsidTr="005820EF">
        <w:trPr>
          <w:trHeight w:val="15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5C5E5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B592AD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+TMP/SMX</w:t>
            </w: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897F7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AC382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B37D5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89A58C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A0A40E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C28FC3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123482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</w:tr>
      <w:tr w:rsidR="005C446A" w:rsidRPr="005C446A" w14:paraId="4C040DE2" w14:textId="77777777" w:rsidTr="005820EF">
        <w:trPr>
          <w:trHeight w:val="175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2E6FE27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Hassanjani</w:t>
            </w:r>
            <w:proofErr w:type="spellEnd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oushan 2010</w:t>
            </w:r>
            <w:r w:rsidRPr="005C44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[w18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B116BB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S</w:t>
            </w:r>
          </w:p>
        </w:tc>
        <w:tc>
          <w:tcPr>
            <w:tcW w:w="1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EC1C172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atients aged &gt;= 10 years and were diagnosed of brucellosis using standard tube agglutination (STA) </w:t>
            </w:r>
            <w:proofErr w:type="spellStart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tre</w:t>
            </w:r>
            <w:proofErr w:type="spellEnd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&gt;= 1:320 and 2-mercaptoethanol (2ME) </w:t>
            </w:r>
            <w:proofErr w:type="spellStart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tre</w:t>
            </w:r>
            <w:proofErr w:type="spellEnd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&gt;= 1:160, together with compatible clinical findings (fever, sweating, arthralgias, peripheral arthritis, sacroiliitis and </w:t>
            </w:r>
            <w:proofErr w:type="spellStart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pididymo</w:t>
            </w:r>
            <w:proofErr w:type="spellEnd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orchitis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A27377C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pondylitis, endocarditis, </w:t>
            </w:r>
            <w:proofErr w:type="spellStart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robrucellosis</w:t>
            </w:r>
            <w:proofErr w:type="spellEnd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nd pregnant</w:t>
            </w:r>
            <w:r w:rsidRPr="005C44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wome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D8880A9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BCD3D2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170603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4EA27E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BC89ED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</w:tr>
      <w:tr w:rsidR="005C446A" w:rsidRPr="005C446A" w14:paraId="5607E2C4" w14:textId="77777777" w:rsidTr="005820EF">
        <w:trPr>
          <w:trHeight w:val="18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56733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A4F009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G</w:t>
            </w: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9614F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6FDF2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91CA1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8C4606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671FA2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356052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BCF4CA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</w:tr>
      <w:tr w:rsidR="005C446A" w:rsidRPr="005C446A" w14:paraId="2B093806" w14:textId="77777777" w:rsidTr="005820EF">
        <w:trPr>
          <w:trHeight w:val="149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7935CF0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iang 2020</w:t>
            </w:r>
            <w:r w:rsidRPr="005C44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[w19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610D99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L</w:t>
            </w:r>
          </w:p>
        </w:tc>
        <w:tc>
          <w:tcPr>
            <w:tcW w:w="1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5537915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Brucellosis diagnosis and treatment guidelines are met, with varying degrees of malaise, excessive sweating, fever, joint pain, etc. occurring within 6 months. Symptoms of brucellosis, Brucella </w:t>
            </w: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complement binding test titer &gt;= 1:10, no previous treatment for brucellosi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E58CD95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Suffer from diseases that can cause fever, hepatosplenomegaly, and joint pain. Exclude patients who are allergic to the study drug and those who are pregnant or breastf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FD39462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42 ± 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F069D7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1928DB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414BE6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099797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5C446A" w:rsidRPr="005C446A" w14:paraId="41FA6EAE" w14:textId="77777777" w:rsidTr="005820EF">
        <w:trPr>
          <w:trHeight w:val="16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7128D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4F72EE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</w:t>
            </w: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8E7C8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0BCE6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2BB83D9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.74 ± 1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BDC977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6BC76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D8ABCD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437C0B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</w:tr>
      <w:tr w:rsidR="005C446A" w:rsidRPr="005C446A" w14:paraId="37B12071" w14:textId="77777777" w:rsidTr="005820EF">
        <w:trPr>
          <w:trHeight w:val="8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F74D8BF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 2022</w:t>
            </w:r>
            <w:r w:rsidRPr="005C44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[w20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ABFD25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+TC</w:t>
            </w:r>
          </w:p>
        </w:tc>
        <w:tc>
          <w:tcPr>
            <w:tcW w:w="1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11B1B2D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tients who meet diagnostic criteria for brucellosis and are under 64 years of ag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7EE8A07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lergy to the drugs used in this study; treatment within 7 days; psychological or systemic illness; poor compl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321D70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9 ± 0.3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A024EF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B5B718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3DFE7D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58FB64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5C446A" w:rsidRPr="005C446A" w14:paraId="6B8C952F" w14:textId="77777777" w:rsidTr="005820EF">
        <w:trPr>
          <w:trHeight w:val="8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6654C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D8CAB5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56124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C5E53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4B4B20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4 ± 0.5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DF493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EC7F19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D4B7CD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9C0585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5C446A" w:rsidRPr="005C446A" w14:paraId="7476DCEA" w14:textId="77777777" w:rsidTr="005820EF">
        <w:trPr>
          <w:trHeight w:val="153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B440C10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lo 1996</w:t>
            </w:r>
            <w:r w:rsidRPr="005C44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[w21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8F6926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</w:t>
            </w:r>
          </w:p>
        </w:tc>
        <w:tc>
          <w:tcPr>
            <w:tcW w:w="1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4C1BE82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ositive serology and/or isolation of a Brucella sp. from blood in the presence of compatible epidemiological and clinical findings with wright </w:t>
            </w:r>
            <w:proofErr w:type="spellStart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roagglutination</w:t>
            </w:r>
            <w:proofErr w:type="spellEnd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ssay titers equal to or higher</w:t>
            </w: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 xml:space="preserve">than 1/160 and/or indirect immunofluorescence </w:t>
            </w: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assay titers higher than 1/1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7B643B1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Received antimicrobial therapy prior to the study, patients allergic to the drugs employed, children, under 15 years of age and pregnant 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64F9532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1B8C55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E38BBE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74E352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419ED3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</w:tr>
      <w:tr w:rsidR="005C446A" w:rsidRPr="005C446A" w14:paraId="4CF30217" w14:textId="77777777" w:rsidTr="005820EF">
        <w:trPr>
          <w:trHeight w:val="16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5FC2A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A7942C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+CIP</w:t>
            </w: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C4FAC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964B5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5594AE5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9B168D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CCD28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173846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68681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C446A" w:rsidRPr="005C446A" w14:paraId="620D9B0C" w14:textId="77777777" w:rsidTr="005820EF">
        <w:trPr>
          <w:trHeight w:val="10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1A416AE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abay</w:t>
            </w:r>
            <w:proofErr w:type="spellEnd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2004</w:t>
            </w:r>
            <w:r w:rsidRPr="005C44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[w22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06E163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</w:t>
            </w:r>
          </w:p>
        </w:tc>
        <w:tc>
          <w:tcPr>
            <w:tcW w:w="1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6015414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he presence of signs and symptoms compatible with brucellosis including a positive agglutination </w:t>
            </w:r>
            <w:proofErr w:type="spellStart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tre</w:t>
            </w:r>
            <w:proofErr w:type="spellEnd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&gt;=1/160) and/or a positive cultur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C03572F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story of seizure, pregnancy and age under 1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73490B2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4 ± 1.1 (range 2-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9FE8CA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B244FC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0D227B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F0A599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5C446A" w:rsidRPr="005C446A" w14:paraId="16D94301" w14:textId="77777777" w:rsidTr="005820EF">
        <w:trPr>
          <w:trHeight w:val="8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20B9A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83F088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O</w:t>
            </w: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F6639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18A39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508DBE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 ± 1.3 (range 2-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5A6E31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2222C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25B9B2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518EA0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5C446A" w:rsidRPr="005C446A" w14:paraId="23A4EA4A" w14:textId="77777777" w:rsidTr="005820EF">
        <w:trPr>
          <w:trHeight w:val="109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7EC4928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ramat 2009</w:t>
            </w:r>
            <w:r w:rsidRPr="005C44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[w23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BF3FD0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</w:t>
            </w:r>
          </w:p>
        </w:tc>
        <w:tc>
          <w:tcPr>
            <w:tcW w:w="1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9FFDA33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inical signs and symptoms compatible with acute brucellosis (duration&lt;3 months) together with a standard tube agglutination test (STAT) titer of antibodies to brucella &gt;= 1/160 and 2-mercaptoethanol (2-ME) &gt;= 1/80 and/or a positive blood cultur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762D198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atients who were pregnant, aged under 17 years, had meningitis, </w:t>
            </w:r>
            <w:proofErr w:type="spellStart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robrucellosis</w:t>
            </w:r>
            <w:proofErr w:type="spellEnd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endocarditis, renal failure or hepatic failur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50FAE93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A92EFE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7CAE33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33B1E6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3C7017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</w:tr>
      <w:tr w:rsidR="005C446A" w:rsidRPr="005C446A" w14:paraId="797218E0" w14:textId="77777777" w:rsidTr="005820EF">
        <w:trPr>
          <w:trHeight w:val="10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CDAC0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209E43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+CIP</w:t>
            </w: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4581E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54054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1B0A8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72E437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A9DAE3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3F0631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DD4378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5C446A" w:rsidRPr="005C446A" w14:paraId="6890088E" w14:textId="77777777" w:rsidTr="005820EF">
        <w:trPr>
          <w:trHeight w:val="11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131C0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4E6DA3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+CIP</w:t>
            </w: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0ECB7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614E8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CB564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377E24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EF097D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4BD528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3D23B7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5C446A" w:rsidRPr="005C446A" w14:paraId="0ADDBB06" w14:textId="77777777" w:rsidTr="005820EF">
        <w:trPr>
          <w:trHeight w:val="113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8A53122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Lang 1990</w:t>
            </w:r>
            <w:r w:rsidRPr="005C44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[w24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5AE7B9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</w:t>
            </w:r>
          </w:p>
        </w:tc>
        <w:tc>
          <w:tcPr>
            <w:tcW w:w="1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E78A681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atients over 18 years old who presented with a four-fold rise in quantitative </w:t>
            </w:r>
            <w:proofErr w:type="spellStart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emagglutination</w:t>
            </w:r>
            <w:proofErr w:type="spellEnd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tres</w:t>
            </w:r>
            <w:proofErr w:type="spellEnd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with or without positive cultures for B. </w:t>
            </w:r>
            <w:proofErr w:type="spellStart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litensis</w:t>
            </w:r>
            <w:proofErr w:type="spellEnd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rom blood, bone marrow or other body fluid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5989E45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FC9D20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 (3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24A939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7CA5F5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F76EF6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68ADBB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5C446A" w:rsidRPr="005C446A" w14:paraId="6A9C2127" w14:textId="77777777" w:rsidTr="005820EF">
        <w:trPr>
          <w:trHeight w:val="11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C91B8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4F370E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P</w:t>
            </w: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FEDA0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BEF4A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27AD66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2-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33C86C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9C8AB7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8239CA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EFD3C5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5C446A" w:rsidRPr="005C446A" w14:paraId="04C2B4A0" w14:textId="77777777" w:rsidTr="005820EF">
        <w:trPr>
          <w:trHeight w:val="19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2B0C74A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ng 1992</w:t>
            </w:r>
            <w:r w:rsidRPr="005C44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[w25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DA077F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S</w:t>
            </w:r>
          </w:p>
        </w:tc>
        <w:tc>
          <w:tcPr>
            <w:tcW w:w="1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15E7406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atients 6 years of age and older who presented with clinical signs suggestive of brucellosis (a temperature &gt;38°C for at least 72 hours, arthralgia, back pain, rigors, and night sweats); a fourfold increase in titers of brucella antibody between collection of acute-phase and convalescent-phase </w:t>
            </w: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sera and/or positive </w:t>
            </w:r>
            <w:proofErr w:type="spellStart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ul</w:t>
            </w:r>
            <w:proofErr w:type="spellEnd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 </w:t>
            </w:r>
            <w:proofErr w:type="spellStart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ures</w:t>
            </w:r>
            <w:proofErr w:type="spellEnd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blood</w:t>
            </w:r>
            <w:proofErr w:type="spellEnd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bone marrow, or other sterile fluid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F95CF56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N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140092E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AD1C20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1CDF7A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B61BDE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57F79A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5C446A" w:rsidRPr="005C446A" w14:paraId="45785201" w14:textId="77777777" w:rsidTr="005820EF">
        <w:trPr>
          <w:trHeight w:val="21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82455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B6B249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EF</w:t>
            </w: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27975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A364D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1F5AD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9AC630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B1FF32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980040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4E5DFB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5C446A" w:rsidRPr="005C446A" w14:paraId="0D6EBF29" w14:textId="77777777" w:rsidTr="005820EF">
        <w:trPr>
          <w:trHeight w:val="143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3EED8D0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u 2018</w:t>
            </w:r>
            <w:r w:rsidRPr="005C44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[w26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008557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</w:t>
            </w:r>
          </w:p>
        </w:tc>
        <w:tc>
          <w:tcPr>
            <w:tcW w:w="1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8085C62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sitive agglutination test results, a clear history of epidemiologic exposure, duration of illness &lt;3 months, and voluntary informed consen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3CCE629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ose with liver and kidney impairment, malaria, cholera, tuberculosis, autoimmune diseases, combined viral hepatitis, Alcoholic hepatitis and drug-type liver injury and other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A65C1A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12 ± 0.6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284DE7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416572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DD87AD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AAD9B5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</w:tr>
      <w:tr w:rsidR="005C446A" w:rsidRPr="005C446A" w14:paraId="0D74C6BB" w14:textId="77777777" w:rsidTr="005820EF">
        <w:trPr>
          <w:trHeight w:val="1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84988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19C4BF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D7ADF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FB2A6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BF56AE3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21 ± 3.6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26579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CBB915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884AA6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48AFC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C446A" w:rsidRPr="005C446A" w14:paraId="650718F3" w14:textId="77777777" w:rsidTr="005820EF">
        <w:trPr>
          <w:trHeight w:val="16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3F8BDF6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u 2019</w:t>
            </w:r>
            <w:r w:rsidRPr="005C44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[w27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9C71E5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+R+TMP/SMX</w:t>
            </w:r>
          </w:p>
        </w:tc>
        <w:tc>
          <w:tcPr>
            <w:tcW w:w="1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4CA0467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ositive Brucella agglutination test, two or more symptoms such as joint pain, weakness, sweating; </w:t>
            </w: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age 16-70 years; no history of drug allergi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517D5B0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Patients with fever and hepatosplenomegaly; pregnant and breastfeeding women; patients with </w:t>
            </w: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rheumatic fever and rheumatoid arthritis; patients with poor medical records; patients with tuberculosis, sepsis, and </w:t>
            </w:r>
            <w:proofErr w:type="spellStart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teofluorosis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E6D748F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N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1D97EC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5A09E2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39F213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08ADFA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</w:tr>
      <w:tr w:rsidR="005C446A" w:rsidRPr="005C446A" w14:paraId="6D02ADAC" w14:textId="77777777" w:rsidTr="005820EF">
        <w:trPr>
          <w:trHeight w:val="15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506E8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F6C9F3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</w:t>
            </w: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E36AF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4B563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F5A53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9074D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3A1D6A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8762DE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E8C60D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</w:tr>
      <w:tr w:rsidR="005C446A" w:rsidRPr="005C446A" w14:paraId="39927E70" w14:textId="77777777" w:rsidTr="005820EF">
        <w:trPr>
          <w:trHeight w:val="12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ACD8E3B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ejo 1993b</w:t>
            </w:r>
            <w:r w:rsidRPr="005C44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[w28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D632E4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</w:t>
            </w:r>
          </w:p>
        </w:tc>
        <w:tc>
          <w:tcPr>
            <w:tcW w:w="1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66B3D47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gt;=</w:t>
            </w:r>
            <w:r w:rsidRPr="005C446A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 years of age, a clinical picture consistent with a diagnosis of brucellosis, isolation of germs from clinical specimens, and/ or titers of the standard tube agglutination test (STAT) of 1/16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B1AAE93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ecedents of brucellosis in the previous year, the presence of serious associated illness, pregnancy, a reported allergy to one or more of the antimicrobial agents used in this study, and a diagnosis of endocarditis, spondylitis, or affection of the CNS by Brucell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A818D2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CCD47C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004243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FAB412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DAE511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</w:tr>
      <w:tr w:rsidR="005C446A" w:rsidRPr="005C446A" w14:paraId="6BB1FD76" w14:textId="77777777" w:rsidTr="005820EF">
        <w:trPr>
          <w:trHeight w:val="1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9708B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2F66E1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S</w:t>
            </w: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A8C2B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043EE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AFA65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54D4F9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7B3DF5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04B041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A75B3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C446A" w:rsidRPr="005C446A" w14:paraId="2C7F3AED" w14:textId="77777777" w:rsidTr="005820EF">
        <w:trPr>
          <w:trHeight w:val="12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582DE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8A40D0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S</w:t>
            </w: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52DF4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09A91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69DF8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76FF26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27164B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8F0BA5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E8EF5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C446A" w:rsidRPr="005C446A" w14:paraId="423D292B" w14:textId="77777777" w:rsidTr="005820EF">
        <w:trPr>
          <w:trHeight w:val="10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8045B7C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ian 2008</w:t>
            </w:r>
            <w:r w:rsidRPr="005C44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[w29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365F2A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L</w:t>
            </w:r>
          </w:p>
        </w:tc>
        <w:tc>
          <w:tcPr>
            <w:tcW w:w="1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2EDB42A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eets the diagnostic criteria for brucellosis, with </w:t>
            </w: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typical symptoms such as fever, malaise, excessive sweating, joint pain, and a history of epidemiologic exposur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42563EF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N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97795E5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BE7CBB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C40C97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23E408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EFE551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5C446A" w:rsidRPr="005C446A" w14:paraId="45622C4F" w14:textId="77777777" w:rsidTr="005820EF">
        <w:trPr>
          <w:trHeight w:val="8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1412B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0DF3B4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+TMP/SMX</w:t>
            </w: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F523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B3B1F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7F453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34C262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120637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8532F1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FFFB8E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</w:tr>
      <w:tr w:rsidR="005C446A" w:rsidRPr="005C446A" w14:paraId="01582996" w14:textId="77777777" w:rsidTr="005820EF">
        <w:trPr>
          <w:trHeight w:val="59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24AB59A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ian 2009</w:t>
            </w:r>
            <w:r w:rsidRPr="005C44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[w30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25CC27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L</w:t>
            </w:r>
          </w:p>
        </w:tc>
        <w:tc>
          <w:tcPr>
            <w:tcW w:w="1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015F3FF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ulfills the diagnostic criteria for brucellosis, no liver or kidney impairmen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53E52D4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FC7D02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54A871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CED46A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B7A66C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7854BF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5C446A" w:rsidRPr="005C446A" w14:paraId="04A725AB" w14:textId="77777777" w:rsidTr="005820EF">
        <w:trPr>
          <w:trHeight w:val="4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01F42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FBF08E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+TET</w:t>
            </w: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86B2A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3F7F6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C59B5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5A3737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5173D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596C55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9DC54F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5C446A" w:rsidRPr="005C446A" w14:paraId="2F0782E5" w14:textId="77777777" w:rsidTr="005820EF">
        <w:trPr>
          <w:trHeight w:val="218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B5CCCEB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njbar 2007</w:t>
            </w:r>
            <w:r w:rsidRPr="005C44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[w31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2E04E6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A</w:t>
            </w:r>
          </w:p>
        </w:tc>
        <w:tc>
          <w:tcPr>
            <w:tcW w:w="1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A7EC7DE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(1) Brucellosis clinical features including fever, sweats, arthralgia, hepatomegaly, splenomegaly, and/or signs of focal disease with a &gt;= 1/160 standard tube agglutination titer of antibodies to Brucella; or (2) a tissue sample or blood culture positive for Brucella bacteria; </w:t>
            </w: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or (3) a four-fold increase in Wright titer in a two-week interval with compatible clinical finding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CC66118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Pregnant women, children under eight years of age, and patients with endocarditis and </w:t>
            </w:r>
            <w:proofErr w:type="spellStart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robrucellosis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187C091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F3556A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209C13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105333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54C49C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5C446A" w:rsidRPr="005C446A" w14:paraId="1DEF6930" w14:textId="77777777" w:rsidTr="005820EF">
        <w:trPr>
          <w:trHeight w:val="21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54616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CE8AFD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</w:t>
            </w: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6F350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11103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68ED6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726D0D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E663C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34F5D1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C75406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5C446A" w:rsidRPr="005C446A" w14:paraId="13D9FED6" w14:textId="77777777" w:rsidTr="005820EF">
        <w:trPr>
          <w:trHeight w:val="128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4A3056C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oushan 2004</w:t>
            </w:r>
            <w:r w:rsidRPr="005C44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[w32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13AF70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+TMP/SMX</w:t>
            </w:r>
          </w:p>
        </w:tc>
        <w:tc>
          <w:tcPr>
            <w:tcW w:w="1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73E4628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he finding of &gt;=1/320 standard tube agglutination titer (STAT) of antibodies to brucella with a 2 </w:t>
            </w:r>
            <w:proofErr w:type="spellStart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rcaptoethanol</w:t>
            </w:r>
            <w:proofErr w:type="spellEnd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2 ME) &gt;=1/160, in association with compatible clinical finding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B167115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 less than 10 years, pregnancy, spondylitis, endocarditis, meningoencephalitis, previous history of brucellosis, and antimicrobial therapy for more than 7 days before enrollmen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FCF28C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F19604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14D0EC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9FD3C9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8CBA75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5C446A" w:rsidRPr="005C446A" w14:paraId="504CB7CA" w14:textId="77777777" w:rsidTr="005820EF">
        <w:trPr>
          <w:trHeight w:val="1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21389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8446AA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+TMP/SMX</w:t>
            </w: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79DB5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9FA34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06160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B47A77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CAF1DD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AD5B77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9AB634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5C446A" w:rsidRPr="005C446A" w14:paraId="19B5E7A4" w14:textId="77777777" w:rsidTr="005820EF">
        <w:trPr>
          <w:trHeight w:val="5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A33A47D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rmadian</w:t>
            </w:r>
            <w:proofErr w:type="spellEnd"/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2009</w:t>
            </w:r>
            <w:r w:rsidRPr="005C44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[w33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3A1CAA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+R</w:t>
            </w:r>
          </w:p>
        </w:tc>
        <w:tc>
          <w:tcPr>
            <w:tcW w:w="1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26A63A6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tient over 13yrs age, with brucellosi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67DB27F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F3567CA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DB65F4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E33CFA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A6F58C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26D494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5C446A" w:rsidRPr="005C446A" w14:paraId="3122F863" w14:textId="77777777" w:rsidTr="005820EF">
        <w:trPr>
          <w:trHeight w:val="4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4490E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F38D0E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+CIP</w:t>
            </w: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72C60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E33FF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D7E4D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32072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309267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6D3CDB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C46351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5C446A" w:rsidRPr="005C446A" w14:paraId="3D52E638" w14:textId="77777777" w:rsidTr="005820EF">
        <w:trPr>
          <w:trHeight w:val="116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59FBF44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ha 2017</w:t>
            </w:r>
            <w:r w:rsidRPr="005C44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[w34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794A3F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L</w:t>
            </w:r>
          </w:p>
        </w:tc>
        <w:tc>
          <w:tcPr>
            <w:tcW w:w="1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4225C14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ets diagnostic criteria for brucellosi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5335B95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Diseases that can cause fever and hepatosplenomegaly, </w:t>
            </w: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such as typhoid fever, paratyphoid fever, etc. and diseases that can cause fever and wandering arthralgi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4D47AE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C3D545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D9A9F5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59F971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C32AEF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5C446A" w:rsidRPr="005C446A" w14:paraId="19FBD40A" w14:textId="77777777" w:rsidTr="005820EF">
        <w:trPr>
          <w:trHeight w:val="11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6D28E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D84DC2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</w:t>
            </w: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BB97C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791C1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F6C6F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8FB791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81F5F7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C5D8BA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1822CC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</w:tr>
      <w:tr w:rsidR="005C446A" w:rsidRPr="005C446A" w14:paraId="2370914F" w14:textId="77777777" w:rsidTr="005820EF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D0234A2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n 2015</w:t>
            </w:r>
            <w:r w:rsidRPr="005C44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[w35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AA231D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L</w:t>
            </w:r>
          </w:p>
        </w:tc>
        <w:tc>
          <w:tcPr>
            <w:tcW w:w="1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211D78C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186B855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85A3746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075137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C37B0B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541ED6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2FE4FE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</w:tr>
      <w:tr w:rsidR="005C446A" w:rsidRPr="005C446A" w14:paraId="46F04C9D" w14:textId="77777777" w:rsidTr="005820EF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33D8C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DCE007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B40E9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618B6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EF7E0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82CA9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06129B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049B86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F4E00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C446A" w:rsidRPr="005C446A" w14:paraId="583D8161" w14:textId="77777777" w:rsidTr="005820EF">
        <w:trPr>
          <w:trHeight w:val="13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BB7EB1F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n 2020</w:t>
            </w:r>
            <w:r w:rsidRPr="005C44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[w36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C3ADB3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L</w:t>
            </w:r>
          </w:p>
        </w:tc>
        <w:tc>
          <w:tcPr>
            <w:tcW w:w="1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2EB70A9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ent onset of symptoms such as malaise, excessive sweating, and fever that meet the diagnostic criteria for brucellosis; clear consciousness and normal cognit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D4DEBEC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mbination of malignant tumors; combination of psychiatric disorders; severe organ dysfunction; combination of immune and hematologic disorder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607F1F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F99F8E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6AD584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8DF501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FD0F38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5C446A" w:rsidRPr="005C446A" w14:paraId="2E3A4281" w14:textId="77777777" w:rsidTr="005820EF">
        <w:trPr>
          <w:trHeight w:val="15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93C41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A97788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</w:t>
            </w: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B8827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321CD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482F3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107714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B4E2BA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6AD6B5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BBAF21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5C446A" w:rsidRPr="005C446A" w14:paraId="32A5FF78" w14:textId="77777777" w:rsidTr="005820EF">
        <w:trPr>
          <w:trHeight w:val="125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C162D93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n 2023</w:t>
            </w:r>
            <w:r w:rsidRPr="005C44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[w37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DF2AA8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</w:t>
            </w:r>
          </w:p>
        </w:tc>
        <w:tc>
          <w:tcPr>
            <w:tcW w:w="1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1744919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gned informed consent patients aged 18 years or older who meet the diagnostic criteria for brucellosis and who present with symptoms within 6 months and have not been previously treated for brucellosi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525044C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th cardiopulmonary, hepatic and renal function serious abnormalities, allergies, serious mental illness, pregnant or lactating 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822A4A2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89 ± 1.5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12D091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D80BDD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4BF82C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7C967C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</w:tr>
      <w:tr w:rsidR="005C446A" w:rsidRPr="005C446A" w14:paraId="1554D535" w14:textId="77777777" w:rsidTr="005820EF">
        <w:trPr>
          <w:trHeight w:val="1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67211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92B6FE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+M</w:t>
            </w: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2E653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AAC88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349C7F4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74 ± 1.7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8C0DF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5BEDB3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BAB8D5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517DD3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5C446A" w:rsidRPr="005C446A" w14:paraId="3FBF7353" w14:textId="77777777" w:rsidTr="005820EF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28405A7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Wang 2020</w:t>
            </w:r>
            <w:r w:rsidRPr="005C44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[w38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D9C8BC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L</w:t>
            </w:r>
          </w:p>
        </w:tc>
        <w:tc>
          <w:tcPr>
            <w:tcW w:w="1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6F6B1E2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112FFEC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F0CBE3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0CAA46B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129EB9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5FF0CE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A5E141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5C446A" w:rsidRPr="005C446A" w14:paraId="540BF7AF" w14:textId="77777777" w:rsidTr="005820E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80288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45EAE7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19567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D896D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E01D9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9C75C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AF1F2FB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0369DD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012597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5C446A" w:rsidRPr="005C446A" w14:paraId="79E45A4D" w14:textId="77777777" w:rsidTr="005820EF">
        <w:trPr>
          <w:trHeight w:val="128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A29C8B7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ang 2022</w:t>
            </w:r>
            <w:r w:rsidRPr="005C44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[w39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061402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L</w:t>
            </w:r>
          </w:p>
        </w:tc>
        <w:tc>
          <w:tcPr>
            <w:tcW w:w="1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43A7068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ets diagnostic criteria for brucellosis disease; clinically complete patient; history of epidemiologic exposure presen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0F74443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morbidity with severe mental disorders, oncologic diseases, organic diseases, speech and communication disorders, incomplete clinical data, and patients who withdrew from the stud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9028932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560840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8744DC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697BF2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C4CC74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5C446A" w:rsidRPr="005C446A" w14:paraId="1C6B4EC7" w14:textId="77777777" w:rsidTr="005820EF">
        <w:trPr>
          <w:trHeight w:val="16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925D9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DDC2A3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0A1A9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69DF2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626AE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6ABEA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9E0D84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79752B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90C1E6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5C446A" w:rsidRPr="005C446A" w14:paraId="1ED3988B" w14:textId="77777777" w:rsidTr="005820EF">
        <w:trPr>
          <w:trHeight w:val="156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BB9E0F0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in 2015</w:t>
            </w:r>
            <w:r w:rsidRPr="005C44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[w40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4F73D52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L</w:t>
            </w:r>
          </w:p>
        </w:tc>
        <w:tc>
          <w:tcPr>
            <w:tcW w:w="1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BF81602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tients presenting with fever, excessive sweating, and malaise within 6 months without serious complications such as meningitis, myocarditis, or osteoarthritis, with a Brucellosis complement binding test titer of &gt;=1:10, and not receiving any prior related therap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7710C71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gnant women or patients younger than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F709FD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 ± 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471EEE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7A5923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BA9B42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E32372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5C446A" w:rsidRPr="005C446A" w14:paraId="0307D4A9" w14:textId="77777777" w:rsidTr="005820EF">
        <w:trPr>
          <w:trHeight w:val="161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FD4F4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6E960EB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</w:t>
            </w: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7EDC4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93C3D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578C74F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7 ± 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82CF54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8BB1C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0EE2BB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1D1DAB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5C446A" w:rsidRPr="005C446A" w14:paraId="320495C4" w14:textId="77777777" w:rsidTr="005820EF">
        <w:trPr>
          <w:trHeight w:val="15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E75F8F6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Zhang 2022</w:t>
            </w:r>
            <w:r w:rsidRPr="005C44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[w41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EDCDD98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L</w:t>
            </w:r>
          </w:p>
        </w:tc>
        <w:tc>
          <w:tcPr>
            <w:tcW w:w="1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A2DF41A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et the clinical diagnostic criteria of brucellosis; Have positive culture of Brucella; with different degrees of temperature rise symptoms such as high body temperature, fatigue, excessive sweating, joint swelling, and so 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FFA41DE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mbined hepatic, renal, cardiac, cerebrovascular and other serious systemic diseases; allergic to the study drug; poor compliance, can’t cooperate; follow-up information is not 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EBDB2DE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3 ± 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83EAF4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D979AB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1D6597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CF5534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5C446A" w:rsidRPr="005C446A" w14:paraId="56167116" w14:textId="77777777" w:rsidTr="005820EF">
        <w:trPr>
          <w:trHeight w:val="141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24CED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E7E204E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</w:t>
            </w:r>
          </w:p>
        </w:tc>
        <w:tc>
          <w:tcPr>
            <w:tcW w:w="1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9FBB9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AA233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19D6EFE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9 ± 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B7F8D7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D21F87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106C8F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21A727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5C446A" w:rsidRPr="005C446A" w14:paraId="3AE550C7" w14:textId="77777777" w:rsidTr="005820EF">
        <w:trPr>
          <w:trHeight w:val="2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5FD44D1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hao 2023</w:t>
            </w:r>
            <w:r w:rsidRPr="005C44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[w42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45C803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+TC+L</w:t>
            </w:r>
          </w:p>
        </w:tc>
        <w:tc>
          <w:tcPr>
            <w:tcW w:w="1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016FCE0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Laboratory tests confirmed the diagnosis of brucellosis; all were accompanied by varying degrees of fever, dizziness, </w:t>
            </w: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headache, limb weakness and joint swelling; good cognitive status and compliance; informed and signed consent form for the stud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CEFD26D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Combined liver, kidney and other organ dysfunction or systemic infectious disease; 2) Fever and other symptoms due to other pathological </w:t>
            </w: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factors; 3) Mental illness (3) Mental illness or inability to cooperate with the study; (4) Allergy to the drugs used in the study; (5) Withdrawal from the study or termination of the study due to unavoidable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686A28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2.11 ± 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BD29BE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F7341E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97316C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4FE3DC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5C446A" w:rsidRPr="005C446A" w14:paraId="2DEA971F" w14:textId="77777777" w:rsidTr="005820EF">
        <w:trPr>
          <w:trHeight w:val="264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A58C4AD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7DE749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+TC</w:t>
            </w:r>
          </w:p>
        </w:tc>
        <w:tc>
          <w:tcPr>
            <w:tcW w:w="182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B1E851B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CE52F60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14:paraId="7F577C85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4 ± 0.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50E3E4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43791E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8A6530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58D4DB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5C446A" w:rsidRPr="005C446A" w14:paraId="67F667AE" w14:textId="77777777" w:rsidTr="005820EF">
        <w:trPr>
          <w:trHeight w:val="116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E7E6E6"/>
            <w:noWrap/>
            <w:hideMark/>
          </w:tcPr>
          <w:p w14:paraId="1BB457A1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hou 2016</w:t>
            </w:r>
            <w:r w:rsidRPr="005C44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[w43]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928D62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L</w:t>
            </w:r>
          </w:p>
        </w:tc>
        <w:tc>
          <w:tcPr>
            <w:tcW w:w="1828" w:type="dxa"/>
            <w:vMerge w:val="restart"/>
            <w:tcBorders>
              <w:top w:val="nil"/>
              <w:left w:val="nil"/>
              <w:right w:val="nil"/>
            </w:tcBorders>
            <w:shd w:val="clear" w:color="000000" w:fill="E7E6E6"/>
            <w:hideMark/>
          </w:tcPr>
          <w:p w14:paraId="4146D6E5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ets diagnostic criteria for brucellosis, including epidemiologic history, clinical presentation, and laboratory test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E7E6E6"/>
            <w:hideMark/>
          </w:tcPr>
          <w:p w14:paraId="55AEF76A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seases that can cause fever and hepatosplenomegaly, such as typhoid fever, paratyphoid fever, etc. and diseases that can cause fever and wandering arthralgi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14:paraId="345690C0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3 ± 0.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FBD729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7A2FB1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844D13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8DBF72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5C446A" w:rsidRPr="005C446A" w14:paraId="38364F79" w14:textId="77777777" w:rsidTr="005820EF">
        <w:trPr>
          <w:trHeight w:val="119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2F4744C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71E6BA4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</w:t>
            </w:r>
          </w:p>
        </w:tc>
        <w:tc>
          <w:tcPr>
            <w:tcW w:w="182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51438EF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3D9182C" w14:textId="77777777" w:rsidR="005C446A" w:rsidRPr="005C446A" w:rsidRDefault="005C446A" w:rsidP="005C4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7E6E6"/>
            <w:vAlign w:val="center"/>
            <w:hideMark/>
          </w:tcPr>
          <w:p w14:paraId="3A810050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0 ± 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1F5DCFA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02B031D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D235465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F695D89" w14:textId="77777777" w:rsidR="005C446A" w:rsidRPr="005C446A" w:rsidRDefault="005C446A" w:rsidP="005C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44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</w:tbl>
    <w:p w14:paraId="39029195" w14:textId="77777777" w:rsidR="005C446A" w:rsidRDefault="005C446A" w:rsidP="005C446A">
      <w:pPr>
        <w:rPr>
          <w:rFonts w:hint="eastAsia"/>
        </w:rPr>
      </w:pPr>
    </w:p>
    <w:sectPr w:rsidR="005C446A" w:rsidSect="005C446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DE03D1"/>
    <w:multiLevelType w:val="multilevel"/>
    <w:tmpl w:val="262A9A4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57C72DDE"/>
    <w:multiLevelType w:val="multilevel"/>
    <w:tmpl w:val="3BAEF9E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5D75216A"/>
    <w:multiLevelType w:val="multilevel"/>
    <w:tmpl w:val="2D84A7A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519196740">
    <w:abstractNumId w:val="2"/>
  </w:num>
  <w:num w:numId="2" w16cid:durableId="1793131304">
    <w:abstractNumId w:val="0"/>
  </w:num>
  <w:num w:numId="3" w16cid:durableId="12733223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46A"/>
    <w:rsid w:val="005C446A"/>
    <w:rsid w:val="00930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65E67"/>
  <w15:chartTrackingRefBased/>
  <w15:docId w15:val="{8A9B342B-0D27-4616-A2F7-3A9EB1F63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C446A"/>
    <w:pPr>
      <w:keepNext/>
      <w:keepLines/>
      <w:outlineLvl w:val="0"/>
    </w:pPr>
    <w:rPr>
      <w:rFonts w:ascii="Times New Roman" w:eastAsia="Times New Roman" w:hAnsi="Times New Roman"/>
      <w:b/>
      <w:bCs/>
      <w:kern w:val="44"/>
      <w:sz w:val="28"/>
      <w:szCs w:val="4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C446A"/>
    <w:rPr>
      <w:rFonts w:ascii="Times New Roman" w:eastAsia="Times New Roman" w:hAnsi="Times New Roman"/>
      <w:b/>
      <w:bCs/>
      <w:kern w:val="44"/>
      <w:sz w:val="28"/>
      <w:szCs w:val="44"/>
      <w14:ligatures w14:val="none"/>
    </w:rPr>
  </w:style>
  <w:style w:type="numbering" w:customStyle="1" w:styleId="11">
    <w:name w:val="无列表1"/>
    <w:next w:val="a2"/>
    <w:uiPriority w:val="99"/>
    <w:semiHidden/>
    <w:unhideWhenUsed/>
    <w:rsid w:val="005C446A"/>
  </w:style>
  <w:style w:type="paragraph" w:styleId="a3">
    <w:name w:val="header"/>
    <w:basedOn w:val="a"/>
    <w:link w:val="a4"/>
    <w:uiPriority w:val="99"/>
    <w:unhideWhenUsed/>
    <w:rsid w:val="005C446A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4">
    <w:name w:val="页眉 字符"/>
    <w:basedOn w:val="a0"/>
    <w:link w:val="a3"/>
    <w:uiPriority w:val="99"/>
    <w:rsid w:val="005C446A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5C446A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rsid w:val="005C446A"/>
    <w:rPr>
      <w:sz w:val="18"/>
      <w:szCs w:val="18"/>
      <w14:ligatures w14:val="none"/>
    </w:rPr>
  </w:style>
  <w:style w:type="table" w:styleId="a7">
    <w:name w:val="Table Grid"/>
    <w:basedOn w:val="a1"/>
    <w:uiPriority w:val="39"/>
    <w:rsid w:val="005C446A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3">
    <w:name w:val="List Table 1 Light Accent 3"/>
    <w:basedOn w:val="a1"/>
    <w:uiPriority w:val="46"/>
    <w:rsid w:val="005C446A"/>
    <w:rPr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8">
    <w:name w:val="List Paragraph"/>
    <w:basedOn w:val="a"/>
    <w:uiPriority w:val="34"/>
    <w:qFormat/>
    <w:rsid w:val="005C446A"/>
    <w:pPr>
      <w:ind w:firstLineChars="200" w:firstLine="420"/>
    </w:pPr>
    <w:rPr>
      <w14:ligatures w14:val="none"/>
    </w:rPr>
  </w:style>
  <w:style w:type="character" w:styleId="a9">
    <w:name w:val="Hyperlink"/>
    <w:basedOn w:val="a0"/>
    <w:uiPriority w:val="99"/>
    <w:unhideWhenUsed/>
    <w:rsid w:val="005C446A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5C446A"/>
    <w:rPr>
      <w:color w:val="954F72"/>
      <w:u w:val="single"/>
    </w:rPr>
  </w:style>
  <w:style w:type="paragraph" w:customStyle="1" w:styleId="msonormal0">
    <w:name w:val="msonormal"/>
    <w:basedOn w:val="a"/>
    <w:rsid w:val="005C446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5C446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font6">
    <w:name w:val="font6"/>
    <w:basedOn w:val="a"/>
    <w:rsid w:val="005C446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font7">
    <w:name w:val="font7"/>
    <w:basedOn w:val="a"/>
    <w:rsid w:val="005C446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5C446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a"/>
    <w:rsid w:val="005C446A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a"/>
    <w:rsid w:val="005C446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a"/>
    <w:rsid w:val="005C446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a"/>
    <w:rsid w:val="005C446A"/>
    <w:pPr>
      <w:widowControl/>
      <w:pBdr>
        <w:top w:val="single" w:sz="8" w:space="0" w:color="auto"/>
      </w:pBdr>
      <w:shd w:val="clear" w:color="000000" w:fill="A6A6A6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70">
    <w:name w:val="xl70"/>
    <w:basedOn w:val="a"/>
    <w:rsid w:val="005C446A"/>
    <w:pPr>
      <w:widowControl/>
      <w:shd w:val="clear" w:color="000000" w:fill="A6A6A6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71">
    <w:name w:val="xl71"/>
    <w:basedOn w:val="a"/>
    <w:rsid w:val="005C446A"/>
    <w:pPr>
      <w:widowControl/>
      <w:pBdr>
        <w:top w:val="single" w:sz="8" w:space="0" w:color="auto"/>
      </w:pBdr>
      <w:shd w:val="clear" w:color="000000" w:fill="A6A6A6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72">
    <w:name w:val="xl72"/>
    <w:basedOn w:val="a"/>
    <w:rsid w:val="005C446A"/>
    <w:pPr>
      <w:widowControl/>
      <w:pBdr>
        <w:top w:val="single" w:sz="8" w:space="0" w:color="auto"/>
        <w:bottom w:val="single" w:sz="8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73">
    <w:name w:val="xl73"/>
    <w:basedOn w:val="a"/>
    <w:rsid w:val="005C446A"/>
    <w:pPr>
      <w:widowControl/>
      <w:pBdr>
        <w:bottom w:val="single" w:sz="8" w:space="0" w:color="auto"/>
      </w:pBdr>
      <w:shd w:val="clear" w:color="000000" w:fill="A6A6A6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74">
    <w:name w:val="xl74"/>
    <w:basedOn w:val="a"/>
    <w:rsid w:val="005C446A"/>
    <w:pPr>
      <w:widowControl/>
      <w:shd w:val="clear" w:color="000000" w:fill="A6A6A6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75">
    <w:name w:val="xl75"/>
    <w:basedOn w:val="a"/>
    <w:rsid w:val="005C446A"/>
    <w:pPr>
      <w:widowControl/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76">
    <w:name w:val="xl76"/>
    <w:basedOn w:val="a"/>
    <w:rsid w:val="005C446A"/>
    <w:pPr>
      <w:widowControl/>
      <w:shd w:val="clear" w:color="000000" w:fill="E7E6E6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77">
    <w:name w:val="xl77"/>
    <w:basedOn w:val="a"/>
    <w:rsid w:val="005C446A"/>
    <w:pPr>
      <w:widowControl/>
      <w:shd w:val="clear" w:color="000000" w:fill="E7E6E6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78">
    <w:name w:val="xl78"/>
    <w:basedOn w:val="a"/>
    <w:rsid w:val="005C446A"/>
    <w:pPr>
      <w:widowControl/>
      <w:pBdr>
        <w:top w:val="single" w:sz="8" w:space="0" w:color="auto"/>
      </w:pBdr>
      <w:shd w:val="clear" w:color="000000" w:fill="E7E6E6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79">
    <w:name w:val="xl79"/>
    <w:basedOn w:val="a"/>
    <w:rsid w:val="005C446A"/>
    <w:pPr>
      <w:widowControl/>
      <w:pBdr>
        <w:top w:val="single" w:sz="8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80">
    <w:name w:val="xl80"/>
    <w:basedOn w:val="a"/>
    <w:rsid w:val="005C446A"/>
    <w:pPr>
      <w:widowControl/>
      <w:pBdr>
        <w:top w:val="single" w:sz="8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81">
    <w:name w:val="xl81"/>
    <w:basedOn w:val="a"/>
    <w:rsid w:val="005C446A"/>
    <w:pPr>
      <w:widowControl/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82">
    <w:name w:val="xl82"/>
    <w:basedOn w:val="a"/>
    <w:rsid w:val="005C446A"/>
    <w:pPr>
      <w:widowControl/>
      <w:shd w:val="clear" w:color="000000" w:fill="E7E6E6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83">
    <w:name w:val="xl83"/>
    <w:basedOn w:val="a"/>
    <w:rsid w:val="005C446A"/>
    <w:pPr>
      <w:widowControl/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84">
    <w:name w:val="xl84"/>
    <w:basedOn w:val="a"/>
    <w:rsid w:val="005C446A"/>
    <w:pPr>
      <w:widowControl/>
      <w:shd w:val="clear" w:color="000000" w:fill="F2F2F2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85">
    <w:name w:val="xl85"/>
    <w:basedOn w:val="a"/>
    <w:rsid w:val="005C446A"/>
    <w:pPr>
      <w:widowControl/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86">
    <w:name w:val="xl86"/>
    <w:basedOn w:val="a"/>
    <w:rsid w:val="005C446A"/>
    <w:pPr>
      <w:widowControl/>
      <w:shd w:val="clear" w:color="000000" w:fill="F2F2F2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87">
    <w:name w:val="xl87"/>
    <w:basedOn w:val="a"/>
    <w:rsid w:val="005C446A"/>
    <w:pPr>
      <w:widowControl/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88">
    <w:name w:val="xl88"/>
    <w:basedOn w:val="a"/>
    <w:rsid w:val="005C446A"/>
    <w:pPr>
      <w:widowControl/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89">
    <w:name w:val="xl89"/>
    <w:basedOn w:val="a"/>
    <w:rsid w:val="005C446A"/>
    <w:pPr>
      <w:widowControl/>
      <w:shd w:val="clear" w:color="000000" w:fill="F2F2F2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90">
    <w:name w:val="xl90"/>
    <w:basedOn w:val="a"/>
    <w:rsid w:val="005C446A"/>
    <w:pPr>
      <w:widowControl/>
      <w:shd w:val="clear" w:color="000000" w:fill="E7E6E6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91">
    <w:name w:val="xl91"/>
    <w:basedOn w:val="a"/>
    <w:rsid w:val="005C446A"/>
    <w:pPr>
      <w:widowControl/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92">
    <w:name w:val="xl92"/>
    <w:basedOn w:val="a"/>
    <w:rsid w:val="005C446A"/>
    <w:pPr>
      <w:widowControl/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93">
    <w:name w:val="xl93"/>
    <w:basedOn w:val="a"/>
    <w:rsid w:val="005C446A"/>
    <w:pPr>
      <w:widowControl/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94">
    <w:name w:val="xl94"/>
    <w:basedOn w:val="a"/>
    <w:rsid w:val="005C446A"/>
    <w:pPr>
      <w:widowControl/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95">
    <w:name w:val="xl95"/>
    <w:basedOn w:val="a"/>
    <w:rsid w:val="005C446A"/>
    <w:pPr>
      <w:widowControl/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styleId="TOC">
    <w:name w:val="TOC Heading"/>
    <w:basedOn w:val="1"/>
    <w:next w:val="a"/>
    <w:uiPriority w:val="39"/>
    <w:unhideWhenUsed/>
    <w:qFormat/>
    <w:rsid w:val="005C446A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5C446A"/>
    <w:rPr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5C446A"/>
    <w:rPr>
      <w:rFonts w:ascii="等线" w:eastAsia="等线" w:hAnsi="等线"/>
      <w:noProof/>
      <w:sz w:val="20"/>
      <w14:ligatures w14:val="none"/>
    </w:rPr>
  </w:style>
  <w:style w:type="character" w:customStyle="1" w:styleId="EndNoteBibliography0">
    <w:name w:val="EndNote Bibliography 字符"/>
    <w:basedOn w:val="a0"/>
    <w:link w:val="EndNoteBibliography"/>
    <w:rsid w:val="005C446A"/>
    <w:rPr>
      <w:rFonts w:ascii="等线" w:eastAsia="等线" w:hAnsi="等线"/>
      <w:noProof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1</Pages>
  <Words>2416</Words>
  <Characters>13773</Characters>
  <Application>Microsoft Office Word</Application>
  <DocSecurity>0</DocSecurity>
  <Lines>114</Lines>
  <Paragraphs>32</Paragraphs>
  <ScaleCrop>false</ScaleCrop>
  <Company/>
  <LinksUpToDate>false</LinksUpToDate>
  <CharactersWithSpaces>16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黄</dc:creator>
  <cp:keywords/>
  <dc:description/>
  <cp:lastModifiedBy>Sam 黄</cp:lastModifiedBy>
  <cp:revision>1</cp:revision>
  <dcterms:created xsi:type="dcterms:W3CDTF">2024-07-30T01:34:00Z</dcterms:created>
  <dcterms:modified xsi:type="dcterms:W3CDTF">2024-07-30T01:35:00Z</dcterms:modified>
</cp:coreProperties>
</file>